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4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>Supplemental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 table 2.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General information in </w:t>
      </w:r>
      <w:r>
        <w:rPr>
          <w:rFonts w:eastAsia="宋体" w:cs="Times New Roman" w:ascii="Times New Roman" w:hAnsi="Times New Roman"/>
          <w:sz w:val="24"/>
          <w:szCs w:val="24"/>
        </w:rPr>
        <w:t>cT</w:t>
      </w:r>
      <w:r>
        <w:rPr>
          <w:rFonts w:eastAsia="宋体" w:cs="Times New Roman" w:ascii="Times New Roman" w:hAnsi="Times New Roman"/>
          <w:sz w:val="24"/>
          <w:szCs w:val="24"/>
        </w:rPr>
        <w:t>4a patients after propensity score matching</w:t>
      </w:r>
    </w:p>
    <w:tbl>
      <w:tblPr>
        <w:tblW w:w="9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410"/>
        <w:gridCol w:w="2551"/>
        <w:gridCol w:w="1382"/>
      </w:tblGrid>
      <w:tr>
        <w:trPr>
          <w:trHeight w:val="454" w:hRule="atLeast"/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G (n=171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G (n=164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</w:tr>
      <w:tr>
        <w:trPr>
          <w:trHeight w:val="567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ge(y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0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yea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(49.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(51.8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yea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(50.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(48.2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1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(31.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(29.3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(69.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(70.7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MI(kg/m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5(±2.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(±3.2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yellow"/>
              </w:rPr>
            </w:pPr>
            <w:bookmarkStart w:id="0" w:name="_Hlk36158647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istological type</w:t>
            </w:r>
            <w:bookmarkEnd w:id="0"/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2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fferentiate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(26.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(33.5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differentiate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(66.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(66.5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(7.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ize(mm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(±1.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(±2.2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4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N stag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9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(27.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(29.3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(72.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(70.7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ymphovascular invas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5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(74.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(75.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(18.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(215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(7.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(0.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Harvest Lymph nodes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0(±11.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6(±9.9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4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T stag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T2-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T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N stag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N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(23.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(11.7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N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(18.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(21.6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N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(22.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(22.8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(36.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(27.5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eoperational ALB(g/m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3(±5.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1(±7.4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eoperational Hb(g/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9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(45.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(42.7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(54.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(57.3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EA(U/m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(24.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(48.2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(12.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(13.4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(63.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(38.4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9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(23.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(29.9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(76.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(70.1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peration tim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.1(±59.0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.9(±65.1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48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lood loss(m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3(±114.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7(±70.8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1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irst Exhaust Time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(±1.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(±1.4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4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luid die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(±1.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(±2.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4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rainage Tube Removal Tim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(±2.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(±3.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6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ospital Sta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±8.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±8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0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mplication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(80.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(79.9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2</w:t>
            </w:r>
          </w:p>
        </w:tc>
      </w:tr>
      <w:tr>
        <w:trPr>
          <w:trHeight w:val="5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tLeast" w:line="14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vien-Dindo grade II-II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(17.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(18.3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lavien-Dindo grade III-IV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(1.8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(1.8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18"/>
          <w:szCs w:val="18"/>
        </w:rPr>
        <w:t>Values in parentheses are percentages unless indicated otherwise; *value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are standard deviation. Abbreviation: BMI, body mass index, </w:t>
      </w:r>
      <w:r>
        <w:rPr>
          <w:rFonts w:cs="Times New Roman" w:ascii="Times New Roman" w:hAnsi="Times New Roman"/>
          <w:sz w:val="18"/>
          <w:szCs w:val="18"/>
        </w:rPr>
        <w:t>cT</w:t>
      </w:r>
      <w:r>
        <w:rPr>
          <w:rFonts w:cs="Times New Roman" w:ascii="Times New Roman" w:hAnsi="Times New Roman"/>
          <w:sz w:val="18"/>
          <w:szCs w:val="18"/>
        </w:rPr>
        <w:t>: clinical T staging, cN: clinical N staging, pT: pathological T staging, pN: pathological N staging, ALB: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>albumin, Hb: hemoglobin, CEA: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>Carcinoma Embryonic Antige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1T16:30:00Z</dcterms:created>
  <dc:creator>文武</dc:creator>
  <dc:description/>
  <dc:language>en-US</dc:language>
  <cp:lastModifiedBy>文武</cp:lastModifiedBy>
  <dcterms:modified xsi:type="dcterms:W3CDTF">2020-08-11T16:35:4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